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D6E8CE" w14:textId="15794360" w:rsidR="00CA051D" w:rsidRDefault="000A75DB" w:rsidP="000A75DB">
      <w:pPr>
        <w:jc w:val="center"/>
      </w:pPr>
      <w:r w:rsidRPr="0068718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81A8061" wp14:editId="5BBC0684">
            <wp:extent cx="3609609" cy="3085106"/>
            <wp:effectExtent l="0" t="0" r="0" b="1270"/>
            <wp:docPr id="909861290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861290" name="Picture 1" descr="A flowchart of a patien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96"/>
                    <a:stretch/>
                  </pic:blipFill>
                  <pic:spPr bwMode="auto">
                    <a:xfrm>
                      <a:off x="0" y="0"/>
                      <a:ext cx="3644295" cy="3114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624D1" w14:textId="77777777" w:rsidR="000A75DB" w:rsidRDefault="000A75DB" w:rsidP="000A75D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DA8E24F" w14:textId="0B9C96E9" w:rsidR="000A75DB" w:rsidRPr="00687189" w:rsidRDefault="000A75DB" w:rsidP="000A75DB">
      <w:pPr>
        <w:spacing w:line="480" w:lineRule="auto"/>
        <w:rPr>
          <w:rFonts w:ascii="Times New Roman" w:eastAsia="Times New Roman" w:hAnsi="Times New Roman" w:cs="Times New Roman"/>
        </w:rPr>
      </w:pPr>
      <w:r w:rsidRPr="00687189">
        <w:rPr>
          <w:rFonts w:ascii="Times New Roman" w:eastAsia="Times New Roman" w:hAnsi="Times New Roman" w:cs="Times New Roman"/>
          <w:b/>
          <w:bCs/>
        </w:rPr>
        <w:t xml:space="preserve">Figure 1. </w:t>
      </w:r>
      <w:r w:rsidRPr="00687189">
        <w:rPr>
          <w:rFonts w:ascii="Times New Roman" w:eastAsia="Times New Roman" w:hAnsi="Times New Roman" w:cs="Times New Roman"/>
        </w:rPr>
        <w:t xml:space="preserve">Inclusion diagram for emergency department patients meeting inclusion diagnoses criteria. ^ Subpopulations may equal more than full population due to some patients appearing in more than one subpopulation. </w:t>
      </w:r>
      <w:r w:rsidRPr="00687189">
        <w:rPr>
          <w:rFonts w:ascii="Times New Roman" w:eastAsia="Times New Roman" w:hAnsi="Times New Roman" w:cs="Times New Roman"/>
        </w:rPr>
        <w:sym w:font="Symbol" w:char="F057"/>
      </w:r>
      <w:r w:rsidRPr="00687189">
        <w:rPr>
          <w:rFonts w:ascii="Times New Roman" w:eastAsia="Times New Roman" w:hAnsi="Times New Roman" w:cs="Times New Roman"/>
        </w:rPr>
        <w:t xml:space="preserve"> One individual did not disclose legal sex and was therefore not included in the aim addressing patient sex. </w:t>
      </w:r>
    </w:p>
    <w:p w14:paraId="08660A61" w14:textId="77777777" w:rsidR="000A75DB" w:rsidRDefault="000A75DB" w:rsidP="000A75DB">
      <w:pPr>
        <w:jc w:val="center"/>
      </w:pPr>
    </w:p>
    <w:sectPr w:rsidR="000A7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DF"/>
    <w:rsid w:val="00017697"/>
    <w:rsid w:val="000A75DB"/>
    <w:rsid w:val="000E275B"/>
    <w:rsid w:val="000F529B"/>
    <w:rsid w:val="002827C3"/>
    <w:rsid w:val="002B4D8F"/>
    <w:rsid w:val="00516F90"/>
    <w:rsid w:val="00581CE5"/>
    <w:rsid w:val="00596F7C"/>
    <w:rsid w:val="005B1721"/>
    <w:rsid w:val="005F3FDC"/>
    <w:rsid w:val="00686264"/>
    <w:rsid w:val="006926CC"/>
    <w:rsid w:val="007527AD"/>
    <w:rsid w:val="007700CB"/>
    <w:rsid w:val="00790EF4"/>
    <w:rsid w:val="007B1344"/>
    <w:rsid w:val="007E65DF"/>
    <w:rsid w:val="0080247F"/>
    <w:rsid w:val="00825A5D"/>
    <w:rsid w:val="00840CCF"/>
    <w:rsid w:val="008D7D97"/>
    <w:rsid w:val="00906C43"/>
    <w:rsid w:val="00915244"/>
    <w:rsid w:val="009959AC"/>
    <w:rsid w:val="00A45AEE"/>
    <w:rsid w:val="00A77AD7"/>
    <w:rsid w:val="00AD09E8"/>
    <w:rsid w:val="00AE70D8"/>
    <w:rsid w:val="00B21F17"/>
    <w:rsid w:val="00B83283"/>
    <w:rsid w:val="00BB712C"/>
    <w:rsid w:val="00C570DF"/>
    <w:rsid w:val="00CA051D"/>
    <w:rsid w:val="00CB4743"/>
    <w:rsid w:val="00D15D43"/>
    <w:rsid w:val="00D6623F"/>
    <w:rsid w:val="00DB5BCF"/>
    <w:rsid w:val="00E038B7"/>
    <w:rsid w:val="00ED5B03"/>
    <w:rsid w:val="00ED6D91"/>
    <w:rsid w:val="00EE14A8"/>
    <w:rsid w:val="00F6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760AF"/>
  <w15:chartTrackingRefBased/>
  <w15:docId w15:val="{DC36B5F4-BAC3-2549-89E9-8CBAC04A0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6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5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5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5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5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6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5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6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5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6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6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5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ben, Brandon</dc:creator>
  <cp:keywords/>
  <dc:description/>
  <cp:lastModifiedBy>Wubben, Brandon</cp:lastModifiedBy>
  <cp:revision>2</cp:revision>
  <dcterms:created xsi:type="dcterms:W3CDTF">2024-10-14T19:54:00Z</dcterms:created>
  <dcterms:modified xsi:type="dcterms:W3CDTF">2024-10-14T19:55:00Z</dcterms:modified>
</cp:coreProperties>
</file>